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25716" w14:textId="6370B515" w:rsidR="00F00E7B" w:rsidRPr="008C223E" w:rsidRDefault="00F00E7B" w:rsidP="00F00E7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8C223E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Table </w:t>
      </w:r>
      <w:r w:rsidRPr="008C223E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8C223E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Table \* ARABIC </w:instrText>
      </w:r>
      <w:r w:rsidRPr="008C223E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8C223E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1</w:t>
      </w:r>
      <w:r w:rsidRPr="008C223E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r w:rsidRPr="008C223E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: Disaggregate of incident cases under each long-term outcome category</w:t>
      </w:r>
    </w:p>
    <w:tbl>
      <w:tblPr>
        <w:tblStyle w:val="PlainTable2"/>
        <w:tblW w:w="6893" w:type="dxa"/>
        <w:tblLook w:val="04A0" w:firstRow="1" w:lastRow="0" w:firstColumn="1" w:lastColumn="0" w:noHBand="0" w:noVBand="1"/>
      </w:tblPr>
      <w:tblGrid>
        <w:gridCol w:w="6453"/>
        <w:gridCol w:w="440"/>
      </w:tblGrid>
      <w:tr w:rsidR="00F00E7B" w:rsidRPr="008C223E" w14:paraId="3F9873F5" w14:textId="77777777" w:rsidTr="008C3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7F33BEE1" w14:textId="77777777" w:rsidR="00F00E7B" w:rsidRPr="008C223E" w:rsidRDefault="00F00E7B" w:rsidP="008C364C">
            <w:pPr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Neurological and cognitive outcomes</w:t>
            </w:r>
          </w:p>
        </w:tc>
        <w:tc>
          <w:tcPr>
            <w:tcW w:w="440" w:type="dxa"/>
            <w:noWrap/>
            <w:hideMark/>
          </w:tcPr>
          <w:p w14:paraId="7F2EC069" w14:textId="77777777" w:rsidR="00F00E7B" w:rsidRPr="008C223E" w:rsidRDefault="00F00E7B" w:rsidP="008C36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 </w:t>
            </w:r>
          </w:p>
        </w:tc>
      </w:tr>
      <w:tr w:rsidR="00F00E7B" w:rsidRPr="008C223E" w14:paraId="5B8B8485" w14:textId="77777777" w:rsidTr="003D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56A54290" w14:textId="77777777" w:rsidR="00F00E7B" w:rsidRPr="008C223E" w:rsidRDefault="00F00E7B" w:rsidP="008C364C">
            <w:pPr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Alzheimer's disease</w:t>
            </w:r>
          </w:p>
        </w:tc>
        <w:tc>
          <w:tcPr>
            <w:tcW w:w="440" w:type="dxa"/>
            <w:noWrap/>
            <w:hideMark/>
          </w:tcPr>
          <w:p w14:paraId="1CF76FDF" w14:textId="77777777" w:rsidR="00F00E7B" w:rsidRPr="008C223E" w:rsidRDefault="00F00E7B" w:rsidP="008C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1</w:t>
            </w:r>
          </w:p>
        </w:tc>
      </w:tr>
      <w:tr w:rsidR="00F00E7B" w:rsidRPr="008C223E" w14:paraId="3C4EAE8B" w14:textId="77777777" w:rsidTr="003D4D7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1267B93D" w14:textId="77777777" w:rsidR="00F00E7B" w:rsidRPr="008C223E" w:rsidRDefault="00F00E7B" w:rsidP="008C364C">
            <w:pPr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Stroke</w:t>
            </w:r>
          </w:p>
        </w:tc>
        <w:tc>
          <w:tcPr>
            <w:tcW w:w="440" w:type="dxa"/>
            <w:noWrap/>
            <w:hideMark/>
          </w:tcPr>
          <w:p w14:paraId="303A0140" w14:textId="77777777" w:rsidR="00F00E7B" w:rsidRPr="008C223E" w:rsidRDefault="00F00E7B" w:rsidP="008C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4</w:t>
            </w:r>
          </w:p>
        </w:tc>
      </w:tr>
      <w:tr w:rsidR="00F00E7B" w:rsidRPr="008C223E" w14:paraId="192E54B0" w14:textId="77777777" w:rsidTr="003D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318AF07A" w14:textId="77777777" w:rsidR="00F00E7B" w:rsidRPr="008C223E" w:rsidRDefault="00F00E7B" w:rsidP="008C364C">
            <w:pPr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Motor neuron disease</w:t>
            </w:r>
          </w:p>
        </w:tc>
        <w:tc>
          <w:tcPr>
            <w:tcW w:w="440" w:type="dxa"/>
            <w:noWrap/>
            <w:hideMark/>
          </w:tcPr>
          <w:p w14:paraId="3A3833F7" w14:textId="77777777" w:rsidR="00F00E7B" w:rsidRPr="008C223E" w:rsidRDefault="00F00E7B" w:rsidP="008C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1</w:t>
            </w:r>
          </w:p>
        </w:tc>
      </w:tr>
      <w:tr w:rsidR="00F00E7B" w:rsidRPr="008C223E" w14:paraId="13CAD778" w14:textId="77777777" w:rsidTr="003D4D7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2173A221" w14:textId="77777777" w:rsidR="00F00E7B" w:rsidRPr="008C223E" w:rsidRDefault="00F00E7B" w:rsidP="008C364C">
            <w:pPr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Chronic Kidney/Liver/Lung Disease</w:t>
            </w:r>
          </w:p>
        </w:tc>
        <w:tc>
          <w:tcPr>
            <w:tcW w:w="440" w:type="dxa"/>
            <w:noWrap/>
            <w:hideMark/>
          </w:tcPr>
          <w:p w14:paraId="6C1F9CAF" w14:textId="77777777" w:rsidR="00F00E7B" w:rsidRPr="008C223E" w:rsidRDefault="00F00E7B" w:rsidP="008C36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b/>
                <w:bCs/>
                <w:color w:val="000000"/>
                <w:sz w:val="22"/>
                <w:szCs w:val="22"/>
                <w:lang w:eastAsia="en-AU" w:bidi="ar-SA"/>
              </w:rPr>
              <w:t> </w:t>
            </w:r>
          </w:p>
        </w:tc>
      </w:tr>
      <w:tr w:rsidR="00F00E7B" w:rsidRPr="008C223E" w14:paraId="7DBC59C1" w14:textId="77777777" w:rsidTr="003D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67B8CDAA" w14:textId="77777777" w:rsidR="00F00E7B" w:rsidRPr="008C223E" w:rsidRDefault="00F00E7B" w:rsidP="008C364C">
            <w:pPr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Cirrhosis of liver</w:t>
            </w:r>
          </w:p>
        </w:tc>
        <w:tc>
          <w:tcPr>
            <w:tcW w:w="440" w:type="dxa"/>
            <w:noWrap/>
            <w:hideMark/>
          </w:tcPr>
          <w:p w14:paraId="37B6E001" w14:textId="77777777" w:rsidR="00F00E7B" w:rsidRPr="008C223E" w:rsidRDefault="00F00E7B" w:rsidP="008C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4</w:t>
            </w:r>
          </w:p>
        </w:tc>
      </w:tr>
      <w:tr w:rsidR="00F00E7B" w:rsidRPr="008C223E" w14:paraId="153CCB2E" w14:textId="77777777" w:rsidTr="003D4D72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3DCC47AF" w14:textId="463250B1" w:rsidR="00F00E7B" w:rsidRPr="008C223E" w:rsidRDefault="00F00E7B" w:rsidP="008C364C">
            <w:pPr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 xml:space="preserve">Chronic </w:t>
            </w:r>
            <w:r w:rsidR="00863E5A"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k</w:t>
            </w: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 xml:space="preserve">idney </w:t>
            </w:r>
            <w:r w:rsidR="00863E5A"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d</w:t>
            </w: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isease</w:t>
            </w:r>
            <w:r w:rsidR="00F32F84"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 xml:space="preserve"> (CKD)</w:t>
            </w:r>
          </w:p>
        </w:tc>
        <w:tc>
          <w:tcPr>
            <w:tcW w:w="440" w:type="dxa"/>
            <w:noWrap/>
            <w:hideMark/>
          </w:tcPr>
          <w:p w14:paraId="60E6E71A" w14:textId="77777777" w:rsidR="00F00E7B" w:rsidRPr="008C223E" w:rsidRDefault="00F00E7B" w:rsidP="008C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6</w:t>
            </w:r>
          </w:p>
        </w:tc>
      </w:tr>
      <w:tr w:rsidR="00F00E7B" w:rsidRPr="008C223E" w14:paraId="136E200B" w14:textId="77777777" w:rsidTr="003D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584B6B6B" w14:textId="52B451E3" w:rsidR="00F00E7B" w:rsidRPr="008C223E" w:rsidRDefault="00F00E7B" w:rsidP="008C364C">
            <w:pPr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 xml:space="preserve">Chronic </w:t>
            </w:r>
            <w:r w:rsidR="00863E5A"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o</w:t>
            </w: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 xml:space="preserve">bstructive </w:t>
            </w:r>
            <w:r w:rsidR="00863E5A"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p</w:t>
            </w: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 xml:space="preserve">ulmonary </w:t>
            </w:r>
            <w:r w:rsidR="00863E5A"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d</w:t>
            </w: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isease</w:t>
            </w:r>
            <w:r w:rsidR="00F32F84"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 xml:space="preserve"> (COPD)</w:t>
            </w:r>
          </w:p>
        </w:tc>
        <w:tc>
          <w:tcPr>
            <w:tcW w:w="440" w:type="dxa"/>
            <w:noWrap/>
            <w:hideMark/>
          </w:tcPr>
          <w:p w14:paraId="6064BB31" w14:textId="77777777" w:rsidR="00F00E7B" w:rsidRPr="008C223E" w:rsidRDefault="00F00E7B" w:rsidP="008C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5</w:t>
            </w:r>
          </w:p>
        </w:tc>
      </w:tr>
      <w:tr w:rsidR="00F00E7B" w:rsidRPr="008C223E" w14:paraId="018DF285" w14:textId="77777777" w:rsidTr="008C364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3" w:type="dxa"/>
            <w:gridSpan w:val="2"/>
            <w:hideMark/>
          </w:tcPr>
          <w:p w14:paraId="02D0064A" w14:textId="77777777" w:rsidR="00F00E7B" w:rsidRPr="008C223E" w:rsidRDefault="00F00E7B" w:rsidP="008C364C">
            <w:pPr>
              <w:rPr>
                <w:b w:val="0"/>
                <w:bCs w:val="0"/>
                <w:i/>
                <w:iCs/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b w:val="0"/>
                <w:bCs w:val="0"/>
                <w:i/>
                <w:iCs/>
                <w:color w:val="000000"/>
                <w:sz w:val="22"/>
                <w:szCs w:val="22"/>
                <w:lang w:eastAsia="en-AU" w:bidi="ar-SA"/>
              </w:rPr>
              <w:t>One participant had both cirrhosis and COPD, and one participant had both COPD and incident CKD.</w:t>
            </w:r>
          </w:p>
        </w:tc>
      </w:tr>
      <w:tr w:rsidR="00F00E7B" w:rsidRPr="008C223E" w14:paraId="4E00C468" w14:textId="77777777" w:rsidTr="001A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3D9D7D2F" w14:textId="77777777" w:rsidR="00F00E7B" w:rsidRPr="008C223E" w:rsidRDefault="00F00E7B" w:rsidP="008C364C">
            <w:pPr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CVD</w:t>
            </w:r>
          </w:p>
        </w:tc>
        <w:tc>
          <w:tcPr>
            <w:tcW w:w="440" w:type="dxa"/>
            <w:noWrap/>
            <w:hideMark/>
          </w:tcPr>
          <w:p w14:paraId="5DD84CA2" w14:textId="77777777" w:rsidR="00F00E7B" w:rsidRPr="008C223E" w:rsidRDefault="00F00E7B" w:rsidP="008C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 </w:t>
            </w:r>
          </w:p>
        </w:tc>
      </w:tr>
      <w:tr w:rsidR="00F00E7B" w:rsidRPr="008C223E" w14:paraId="153277F2" w14:textId="77777777" w:rsidTr="001A57C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0E7BB6A8" w14:textId="1DDA7E87" w:rsidR="00F00E7B" w:rsidRPr="008C223E" w:rsidRDefault="00F00E7B" w:rsidP="008C364C">
            <w:pPr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 xml:space="preserve">Ischaemic </w:t>
            </w:r>
            <w:r w:rsidR="00863E5A"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h</w:t>
            </w: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 xml:space="preserve">eart </w:t>
            </w:r>
            <w:r w:rsidR="00863E5A"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d</w:t>
            </w: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isease</w:t>
            </w:r>
          </w:p>
        </w:tc>
        <w:tc>
          <w:tcPr>
            <w:tcW w:w="440" w:type="dxa"/>
            <w:noWrap/>
            <w:hideMark/>
          </w:tcPr>
          <w:p w14:paraId="3B1AFB96" w14:textId="77777777" w:rsidR="00F00E7B" w:rsidRPr="008C223E" w:rsidRDefault="00F00E7B" w:rsidP="008C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15</w:t>
            </w:r>
          </w:p>
        </w:tc>
      </w:tr>
      <w:tr w:rsidR="00F00E7B" w:rsidRPr="008C223E" w14:paraId="7C839570" w14:textId="77777777" w:rsidTr="001A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4C303935" w14:textId="2005EA0D" w:rsidR="00F00E7B" w:rsidRPr="008C223E" w:rsidRDefault="00F00E7B" w:rsidP="008C364C">
            <w:pPr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 xml:space="preserve">Atrial </w:t>
            </w:r>
            <w:r w:rsidR="00863E5A"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f</w:t>
            </w: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ibrillation</w:t>
            </w:r>
          </w:p>
        </w:tc>
        <w:tc>
          <w:tcPr>
            <w:tcW w:w="440" w:type="dxa"/>
            <w:noWrap/>
            <w:hideMark/>
          </w:tcPr>
          <w:p w14:paraId="710F8C3B" w14:textId="77777777" w:rsidR="00F00E7B" w:rsidRPr="008C223E" w:rsidRDefault="00F00E7B" w:rsidP="008C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4</w:t>
            </w:r>
          </w:p>
        </w:tc>
      </w:tr>
      <w:tr w:rsidR="00F00E7B" w:rsidRPr="008C223E" w14:paraId="2B50B3F1" w14:textId="77777777" w:rsidTr="001A57C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5F08DA01" w14:textId="77777777" w:rsidR="00F00E7B" w:rsidRPr="008C223E" w:rsidRDefault="00F00E7B" w:rsidP="008C364C">
            <w:pPr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Hypertensive heart disease</w:t>
            </w:r>
          </w:p>
        </w:tc>
        <w:tc>
          <w:tcPr>
            <w:tcW w:w="440" w:type="dxa"/>
            <w:noWrap/>
            <w:hideMark/>
          </w:tcPr>
          <w:p w14:paraId="71A03CFD" w14:textId="77777777" w:rsidR="00F00E7B" w:rsidRPr="008C223E" w:rsidRDefault="00F00E7B" w:rsidP="008C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1</w:t>
            </w:r>
          </w:p>
        </w:tc>
      </w:tr>
      <w:tr w:rsidR="00F00E7B" w:rsidRPr="008C223E" w14:paraId="2FD63012" w14:textId="77777777" w:rsidTr="001A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5213EC1B" w14:textId="77777777" w:rsidR="00F00E7B" w:rsidRPr="008C223E" w:rsidRDefault="00F00E7B" w:rsidP="008C364C">
            <w:pPr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Pulmonary hypertension</w:t>
            </w:r>
          </w:p>
        </w:tc>
        <w:tc>
          <w:tcPr>
            <w:tcW w:w="440" w:type="dxa"/>
            <w:noWrap/>
            <w:hideMark/>
          </w:tcPr>
          <w:p w14:paraId="6155B38E" w14:textId="77777777" w:rsidR="00F00E7B" w:rsidRPr="008C223E" w:rsidRDefault="00F00E7B" w:rsidP="008C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1</w:t>
            </w:r>
          </w:p>
        </w:tc>
      </w:tr>
      <w:tr w:rsidR="00F00E7B" w:rsidRPr="008C223E" w14:paraId="53302269" w14:textId="77777777" w:rsidTr="001A57C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46FEE214" w14:textId="77777777" w:rsidR="00F00E7B" w:rsidRPr="008C223E" w:rsidRDefault="00F00E7B" w:rsidP="008C364C">
            <w:pPr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Valvular heart disease</w:t>
            </w:r>
          </w:p>
        </w:tc>
        <w:tc>
          <w:tcPr>
            <w:tcW w:w="440" w:type="dxa"/>
            <w:noWrap/>
            <w:hideMark/>
          </w:tcPr>
          <w:p w14:paraId="3B33F44E" w14:textId="77777777" w:rsidR="00F00E7B" w:rsidRPr="008C223E" w:rsidRDefault="00F00E7B" w:rsidP="008C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4</w:t>
            </w:r>
          </w:p>
        </w:tc>
      </w:tr>
      <w:tr w:rsidR="00F00E7B" w:rsidRPr="008C223E" w14:paraId="3F7B1AA5" w14:textId="77777777" w:rsidTr="001A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78A4FA52" w14:textId="77777777" w:rsidR="00F00E7B" w:rsidRPr="008C223E" w:rsidRDefault="00F00E7B" w:rsidP="008C364C">
            <w:pPr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Non-AIDS Cancer</w:t>
            </w:r>
          </w:p>
        </w:tc>
        <w:tc>
          <w:tcPr>
            <w:tcW w:w="440" w:type="dxa"/>
            <w:noWrap/>
            <w:hideMark/>
          </w:tcPr>
          <w:p w14:paraId="6C24165F" w14:textId="77777777" w:rsidR="00F00E7B" w:rsidRPr="008C223E" w:rsidRDefault="00F00E7B" w:rsidP="008C36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 </w:t>
            </w:r>
          </w:p>
        </w:tc>
      </w:tr>
      <w:tr w:rsidR="00F00E7B" w:rsidRPr="008C223E" w14:paraId="3CF9AC6E" w14:textId="77777777" w:rsidTr="001A57C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70BA0793" w14:textId="3968050A" w:rsidR="00F00E7B" w:rsidRPr="008C223E" w:rsidRDefault="00F00E7B" w:rsidP="008C364C">
            <w:pPr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 xml:space="preserve">Prostate </w:t>
            </w:r>
            <w:r w:rsidR="00863E5A"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c</w:t>
            </w: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ancer</w:t>
            </w:r>
          </w:p>
        </w:tc>
        <w:tc>
          <w:tcPr>
            <w:tcW w:w="440" w:type="dxa"/>
            <w:noWrap/>
            <w:hideMark/>
          </w:tcPr>
          <w:p w14:paraId="2BC1983A" w14:textId="77777777" w:rsidR="00F00E7B" w:rsidRPr="008C223E" w:rsidRDefault="00F00E7B" w:rsidP="008C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5</w:t>
            </w:r>
          </w:p>
        </w:tc>
      </w:tr>
      <w:tr w:rsidR="00F00E7B" w:rsidRPr="008C223E" w14:paraId="5BF11552" w14:textId="77777777" w:rsidTr="001A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5158DD1D" w14:textId="2713D639" w:rsidR="00F00E7B" w:rsidRPr="008C223E" w:rsidRDefault="00F00E7B" w:rsidP="008C364C">
            <w:pPr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 xml:space="preserve">Lung </w:t>
            </w:r>
            <w:r w:rsidR="00863E5A"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c</w:t>
            </w: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ancer</w:t>
            </w:r>
          </w:p>
        </w:tc>
        <w:tc>
          <w:tcPr>
            <w:tcW w:w="440" w:type="dxa"/>
            <w:noWrap/>
            <w:hideMark/>
          </w:tcPr>
          <w:p w14:paraId="5927839D" w14:textId="77777777" w:rsidR="00F00E7B" w:rsidRPr="008C223E" w:rsidRDefault="00F00E7B" w:rsidP="008C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3</w:t>
            </w:r>
          </w:p>
        </w:tc>
      </w:tr>
      <w:tr w:rsidR="00F00E7B" w:rsidRPr="008C223E" w14:paraId="415032AA" w14:textId="77777777" w:rsidTr="001A57C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4ACBCB39" w14:textId="77777777" w:rsidR="00F00E7B" w:rsidRPr="008C223E" w:rsidRDefault="00F00E7B" w:rsidP="008C364C">
            <w:pPr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Anal cancer</w:t>
            </w:r>
          </w:p>
        </w:tc>
        <w:tc>
          <w:tcPr>
            <w:tcW w:w="440" w:type="dxa"/>
            <w:noWrap/>
            <w:hideMark/>
          </w:tcPr>
          <w:p w14:paraId="07401AC9" w14:textId="77777777" w:rsidR="00F00E7B" w:rsidRPr="008C223E" w:rsidRDefault="00F00E7B" w:rsidP="008C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2</w:t>
            </w:r>
          </w:p>
        </w:tc>
      </w:tr>
      <w:tr w:rsidR="00F00E7B" w:rsidRPr="008C223E" w14:paraId="29FC39D3" w14:textId="77777777" w:rsidTr="001A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3CB46C97" w14:textId="70264699" w:rsidR="00F00E7B" w:rsidRPr="008C223E" w:rsidRDefault="00F00E7B" w:rsidP="008C364C">
            <w:pPr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 xml:space="preserve">Renal </w:t>
            </w:r>
            <w:r w:rsidR="00863E5A"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c</w:t>
            </w: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 xml:space="preserve">ell </w:t>
            </w:r>
            <w:r w:rsidR="00863E5A"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c</w:t>
            </w: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arcinoma</w:t>
            </w:r>
          </w:p>
        </w:tc>
        <w:tc>
          <w:tcPr>
            <w:tcW w:w="440" w:type="dxa"/>
            <w:noWrap/>
            <w:hideMark/>
          </w:tcPr>
          <w:p w14:paraId="70B6A59C" w14:textId="77777777" w:rsidR="00F00E7B" w:rsidRPr="008C223E" w:rsidRDefault="00F00E7B" w:rsidP="008C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2</w:t>
            </w:r>
          </w:p>
        </w:tc>
      </w:tr>
      <w:tr w:rsidR="00F00E7B" w:rsidRPr="008C223E" w14:paraId="7D8E17AA" w14:textId="77777777" w:rsidTr="001A57C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4C4319B6" w14:textId="77777777" w:rsidR="00F00E7B" w:rsidRPr="008C223E" w:rsidRDefault="00F00E7B" w:rsidP="008C364C">
            <w:pPr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Cholangiocarcinoma</w:t>
            </w:r>
          </w:p>
        </w:tc>
        <w:tc>
          <w:tcPr>
            <w:tcW w:w="440" w:type="dxa"/>
            <w:noWrap/>
            <w:hideMark/>
          </w:tcPr>
          <w:p w14:paraId="453E2E96" w14:textId="77777777" w:rsidR="00F00E7B" w:rsidRPr="008C223E" w:rsidRDefault="00F00E7B" w:rsidP="008C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1</w:t>
            </w:r>
          </w:p>
        </w:tc>
      </w:tr>
      <w:tr w:rsidR="00F00E7B" w:rsidRPr="008C223E" w14:paraId="0D249B5B" w14:textId="77777777" w:rsidTr="001A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4F2ED988" w14:textId="77777777" w:rsidR="00F00E7B" w:rsidRPr="008C223E" w:rsidRDefault="00F00E7B" w:rsidP="008C364C">
            <w:pPr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Colorectal carcinoma</w:t>
            </w:r>
          </w:p>
        </w:tc>
        <w:tc>
          <w:tcPr>
            <w:tcW w:w="440" w:type="dxa"/>
            <w:noWrap/>
            <w:hideMark/>
          </w:tcPr>
          <w:p w14:paraId="535C0B26" w14:textId="77777777" w:rsidR="00F00E7B" w:rsidRPr="008C223E" w:rsidRDefault="00F00E7B" w:rsidP="008C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1</w:t>
            </w:r>
          </w:p>
        </w:tc>
      </w:tr>
      <w:tr w:rsidR="00F00E7B" w:rsidRPr="008C223E" w14:paraId="05ADB60B" w14:textId="77777777" w:rsidTr="001A57C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5068B0C6" w14:textId="77777777" w:rsidR="00F00E7B" w:rsidRPr="008C223E" w:rsidRDefault="00F00E7B" w:rsidP="008C364C">
            <w:pPr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Haematology cancer</w:t>
            </w:r>
          </w:p>
        </w:tc>
        <w:tc>
          <w:tcPr>
            <w:tcW w:w="440" w:type="dxa"/>
            <w:noWrap/>
            <w:hideMark/>
          </w:tcPr>
          <w:p w14:paraId="5B52770B" w14:textId="77777777" w:rsidR="00F00E7B" w:rsidRPr="008C223E" w:rsidRDefault="00F00E7B" w:rsidP="008C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1</w:t>
            </w:r>
          </w:p>
        </w:tc>
      </w:tr>
      <w:tr w:rsidR="00F00E7B" w:rsidRPr="008C223E" w14:paraId="5FD704E0" w14:textId="77777777" w:rsidTr="001A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742D7DB0" w14:textId="77777777" w:rsidR="00F00E7B" w:rsidRPr="008C223E" w:rsidRDefault="00F00E7B" w:rsidP="008C364C">
            <w:pPr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Rectal cancer</w:t>
            </w:r>
          </w:p>
        </w:tc>
        <w:tc>
          <w:tcPr>
            <w:tcW w:w="440" w:type="dxa"/>
            <w:noWrap/>
            <w:hideMark/>
          </w:tcPr>
          <w:p w14:paraId="103BC3E6" w14:textId="77777777" w:rsidR="00F00E7B" w:rsidRPr="008C223E" w:rsidRDefault="00F00E7B" w:rsidP="008C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1</w:t>
            </w:r>
          </w:p>
        </w:tc>
      </w:tr>
      <w:tr w:rsidR="00F00E7B" w:rsidRPr="008C223E" w14:paraId="38E26D76" w14:textId="77777777" w:rsidTr="001A57C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  <w:hideMark/>
          </w:tcPr>
          <w:p w14:paraId="56E2F9AA" w14:textId="77777777" w:rsidR="00F00E7B" w:rsidRPr="008C223E" w:rsidRDefault="00F00E7B" w:rsidP="008C364C">
            <w:pPr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b w:val="0"/>
                <w:bCs w:val="0"/>
                <w:color w:val="000000"/>
                <w:sz w:val="22"/>
                <w:szCs w:val="22"/>
                <w:lang w:eastAsia="en-AU" w:bidi="ar-SA"/>
              </w:rPr>
              <w:t>Testicular cancer</w:t>
            </w:r>
          </w:p>
        </w:tc>
        <w:tc>
          <w:tcPr>
            <w:tcW w:w="440" w:type="dxa"/>
            <w:noWrap/>
            <w:hideMark/>
          </w:tcPr>
          <w:p w14:paraId="5C90C500" w14:textId="77777777" w:rsidR="00F00E7B" w:rsidRPr="008C223E" w:rsidRDefault="00F00E7B" w:rsidP="008C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1</w:t>
            </w:r>
          </w:p>
        </w:tc>
      </w:tr>
      <w:tr w:rsidR="00F00E7B" w:rsidRPr="008C223E" w14:paraId="6CB540E5" w14:textId="77777777" w:rsidTr="001A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</w:tcPr>
          <w:p w14:paraId="618E2740" w14:textId="77777777" w:rsidR="00F00E7B" w:rsidRPr="008C223E" w:rsidRDefault="00F00E7B" w:rsidP="008C364C">
            <w:pPr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Osteoporosis</w:t>
            </w:r>
          </w:p>
        </w:tc>
        <w:tc>
          <w:tcPr>
            <w:tcW w:w="440" w:type="dxa"/>
            <w:noWrap/>
          </w:tcPr>
          <w:p w14:paraId="2584A4DC" w14:textId="77777777" w:rsidR="00F00E7B" w:rsidRPr="008C223E" w:rsidRDefault="00F00E7B" w:rsidP="008C36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11</w:t>
            </w:r>
          </w:p>
        </w:tc>
      </w:tr>
      <w:tr w:rsidR="00F00E7B" w:rsidRPr="008C223E" w14:paraId="5A4D2C64" w14:textId="77777777" w:rsidTr="001A57C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3" w:type="dxa"/>
            <w:noWrap/>
          </w:tcPr>
          <w:p w14:paraId="00877B25" w14:textId="77777777" w:rsidR="00F00E7B" w:rsidRPr="008C223E" w:rsidRDefault="00F00E7B" w:rsidP="008C364C">
            <w:pPr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Diabetes</w:t>
            </w:r>
          </w:p>
        </w:tc>
        <w:tc>
          <w:tcPr>
            <w:tcW w:w="440" w:type="dxa"/>
            <w:noWrap/>
          </w:tcPr>
          <w:p w14:paraId="688BE7EC" w14:textId="77777777" w:rsidR="00F00E7B" w:rsidRPr="008C223E" w:rsidRDefault="00F00E7B" w:rsidP="008C3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AU" w:bidi="ar-SA"/>
              </w:rPr>
            </w:pPr>
            <w:r w:rsidRPr="008C223E">
              <w:rPr>
                <w:color w:val="000000"/>
                <w:sz w:val="22"/>
                <w:szCs w:val="22"/>
                <w:lang w:eastAsia="en-AU" w:bidi="ar-SA"/>
              </w:rPr>
              <w:t>19</w:t>
            </w:r>
          </w:p>
        </w:tc>
      </w:tr>
    </w:tbl>
    <w:p w14:paraId="104BD8EF" w14:textId="77777777" w:rsidR="00632A35" w:rsidRDefault="00632A35"/>
    <w:sectPr w:rsidR="00632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E7B"/>
    <w:rsid w:val="001A57CF"/>
    <w:rsid w:val="003D4D72"/>
    <w:rsid w:val="00410AEC"/>
    <w:rsid w:val="00632A35"/>
    <w:rsid w:val="006D71DB"/>
    <w:rsid w:val="00846CC6"/>
    <w:rsid w:val="00863E5A"/>
    <w:rsid w:val="00884B07"/>
    <w:rsid w:val="008C223E"/>
    <w:rsid w:val="00D610D9"/>
    <w:rsid w:val="00F00E7B"/>
    <w:rsid w:val="00F3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ED709"/>
  <w15:chartTrackingRefBased/>
  <w15:docId w15:val="{03CFD1F3-1FB8-4924-8904-255233E3E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E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00E7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 w:bidi="ar-SA"/>
    </w:rPr>
  </w:style>
  <w:style w:type="table" w:styleId="PlainTable2">
    <w:name w:val="Plain Table 2"/>
    <w:basedOn w:val="TableNormal"/>
    <w:uiPriority w:val="42"/>
    <w:rsid w:val="00F00E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610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D610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ein Linn Aung</dc:creator>
  <cp:keywords/>
  <dc:description/>
  <cp:lastModifiedBy>Htein Linn Aung</cp:lastModifiedBy>
  <cp:revision>9</cp:revision>
  <dcterms:created xsi:type="dcterms:W3CDTF">2022-03-13T09:59:00Z</dcterms:created>
  <dcterms:modified xsi:type="dcterms:W3CDTF">2022-06-27T13:21:00Z</dcterms:modified>
</cp:coreProperties>
</file>